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A61A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C23DFB" w14:textId="77777777" w:rsidR="00817DD6" w:rsidRPr="001549D3" w:rsidRDefault="00955F9D" w:rsidP="0001436A">
      <w:pPr>
        <w:pStyle w:val="Title"/>
      </w:pPr>
      <w:r w:rsidRPr="00955F9D">
        <w:t>Balance training enhances vestibular function and reduces overactive proprioceptive feedback in elderly</w:t>
      </w:r>
    </w:p>
    <w:p w14:paraId="38D0A3FF" w14:textId="77777777" w:rsidR="002868E2" w:rsidRPr="00955F9D" w:rsidRDefault="00955F9D" w:rsidP="0001436A">
      <w:pPr>
        <w:pStyle w:val="AuthorList"/>
        <w:rPr>
          <w:lang w:val="de-DE"/>
        </w:rPr>
      </w:pPr>
      <w:r w:rsidRPr="00955F9D">
        <w:rPr>
          <w:lang w:val="de-DE"/>
        </w:rPr>
        <w:t>Isabella Katharina Wiesmeier</w:t>
      </w:r>
      <w:r w:rsidR="002868E2" w:rsidRPr="00955F9D">
        <w:rPr>
          <w:lang w:val="de-DE"/>
        </w:rPr>
        <w:t xml:space="preserve">, </w:t>
      </w:r>
      <w:r>
        <w:rPr>
          <w:lang w:val="de-DE"/>
        </w:rPr>
        <w:t>Daniela Dalin, Anja Wehrle, Urs Granacher, Thomas Muehlbauer</w:t>
      </w:r>
      <w:r w:rsidRPr="00955F9D">
        <w:rPr>
          <w:lang w:val="de-DE"/>
        </w:rPr>
        <w:t xml:space="preserve">, Joerg </w:t>
      </w:r>
      <w:r>
        <w:rPr>
          <w:lang w:val="de-DE"/>
        </w:rPr>
        <w:t>Dietterle, Cornelius Weiller, Albert Gollhofer</w:t>
      </w:r>
      <w:r w:rsidRPr="00955F9D">
        <w:rPr>
          <w:lang w:val="de-DE"/>
        </w:rPr>
        <w:t>, Christoph Maurer</w:t>
      </w:r>
      <w:r>
        <w:rPr>
          <w:lang w:val="de-DE"/>
        </w:rPr>
        <w:t xml:space="preserve"> </w:t>
      </w:r>
      <w:r w:rsidRPr="00955F9D">
        <w:rPr>
          <w:lang w:val="de-DE"/>
        </w:rPr>
        <w:t>*</w:t>
      </w:r>
    </w:p>
    <w:p w14:paraId="37303100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955F9D" w:rsidRPr="00955F9D">
        <w:rPr>
          <w:rFonts w:cs="Times New Roman"/>
        </w:rPr>
        <w:t>christoph.maurer@uniklinik-freiburg.de</w:t>
      </w:r>
    </w:p>
    <w:p w14:paraId="4ED48BCA" w14:textId="77777777" w:rsidR="00EA3D3C" w:rsidRPr="00994A3D" w:rsidRDefault="00912CBE" w:rsidP="00912CBE">
      <w:pPr>
        <w:pStyle w:val="Heading1"/>
      </w:pPr>
      <w:r w:rsidRPr="00912CBE">
        <w:t>Goodness of Fit</w:t>
      </w:r>
    </w:p>
    <w:p w14:paraId="4B03A677" w14:textId="77777777" w:rsidR="00994A3D" w:rsidRDefault="00912CBE" w:rsidP="00994A3D">
      <w:pPr>
        <w:jc w:val="both"/>
        <w:rPr>
          <w:rFonts w:cs="Times New Roman"/>
          <w:szCs w:val="24"/>
        </w:rPr>
      </w:pPr>
      <w:r w:rsidRPr="00912CBE">
        <w:rPr>
          <w:rFonts w:cs="Times New Roman"/>
          <w:szCs w:val="24"/>
        </w:rPr>
        <w:t>To investigate the goodness of the model fits, the goodness of fit (GOF) in the frequency domain was calculated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726"/>
      </w:tblGrid>
      <w:tr w:rsidR="00912CBE" w:rsidRPr="0030085F" w14:paraId="20A15105" w14:textId="77777777" w:rsidTr="00A433B3">
        <w:trPr>
          <w:trHeight w:val="1119"/>
        </w:trPr>
        <w:tc>
          <w:tcPr>
            <w:tcW w:w="5670" w:type="dxa"/>
            <w:vAlign w:val="center"/>
          </w:tcPr>
          <w:p w14:paraId="6615F427" w14:textId="77777777" w:rsidR="00912CBE" w:rsidRPr="0030085F" w:rsidRDefault="00912CBE" w:rsidP="00A433B3">
            <w:pPr>
              <w:spacing w:line="480" w:lineRule="auto"/>
              <w:rPr>
                <w:rFonts w:eastAsiaTheme="minorEastAsia" w:cs="Times New Roman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GB"/>
                  </w:rPr>
                  <m:t>GOF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grow m:val="1"/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GB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GB"/>
                                          </w:rPr>
                                          <m:t>fit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lang w:val="en-GB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lang w:val="en-GB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lang w:val="en-GB"/>
                                              </w:rPr>
                                              <m:t>k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GB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GB"/>
                                          </w:rPr>
                                          <m:t>exp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lang w:val="en-GB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lang w:val="en-GB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lang w:val="en-GB"/>
                                              </w:rPr>
                                              <m:t>k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nary>
                          <m:naryPr>
                            <m:chr m:val="∑"/>
                            <m:limLoc m:val="undOvr"/>
                            <m:grow m:val="1"/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|"/>
                                    <m:endChr m:val="|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GB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GB"/>
                                          </w:rPr>
                                          <m:t>fit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GB"/>
                                          </w:rPr>
                                          <m:t>f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GB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)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lang w:val="en-GB"/>
                  </w:rPr>
                  <m:t>*100%</m:t>
                </m:r>
              </m:oMath>
            </m:oMathPara>
          </w:p>
        </w:tc>
        <w:tc>
          <w:tcPr>
            <w:tcW w:w="3726" w:type="dxa"/>
            <w:vAlign w:val="center"/>
          </w:tcPr>
          <w:p w14:paraId="73445C99" w14:textId="77777777" w:rsidR="00912CBE" w:rsidRPr="0030085F" w:rsidRDefault="00912CBE" w:rsidP="00A433B3">
            <w:pPr>
              <w:spacing w:line="480" w:lineRule="auto"/>
              <w:jc w:val="right"/>
              <w:rPr>
                <w:rFonts w:cs="Times New Roman"/>
                <w:lang w:val="en-GB"/>
              </w:rPr>
            </w:pPr>
          </w:p>
        </w:tc>
      </w:tr>
    </w:tbl>
    <w:p w14:paraId="67ADF4F8" w14:textId="77777777" w:rsidR="00912CBE" w:rsidRDefault="00912CBE" w:rsidP="00994A3D">
      <w:pPr>
        <w:jc w:val="both"/>
        <w:rPr>
          <w:rFonts w:cs="Times New Roman"/>
          <w:szCs w:val="24"/>
        </w:rPr>
      </w:pPr>
      <w:r w:rsidRPr="00912CBE">
        <w:rPr>
          <w:rFonts w:cs="Times New Roman"/>
          <w:szCs w:val="24"/>
        </w:rPr>
        <w:t>S</w:t>
      </w:r>
      <w:r w:rsidRPr="00912CBE">
        <w:rPr>
          <w:rFonts w:cs="Times New Roman"/>
          <w:szCs w:val="24"/>
          <w:vertAlign w:val="subscript"/>
        </w:rPr>
        <w:t>exp</w:t>
      </w:r>
      <w:r w:rsidRPr="00912CBE">
        <w:rPr>
          <w:rFonts w:cs="Times New Roman"/>
          <w:szCs w:val="24"/>
        </w:rPr>
        <w:t xml:space="preserve"> and S</w:t>
      </w:r>
      <w:r w:rsidRPr="00912CBE">
        <w:rPr>
          <w:rFonts w:cs="Times New Roman"/>
          <w:szCs w:val="24"/>
          <w:vertAlign w:val="subscript"/>
        </w:rPr>
        <w:t>fit</w:t>
      </w:r>
      <w:r w:rsidRPr="00912CBE">
        <w:rPr>
          <w:rFonts w:cs="Times New Roman"/>
          <w:szCs w:val="24"/>
        </w:rPr>
        <w:t xml:space="preserve"> are the experimental and fitted sensitivity functions, respectively. N is the number of excited frequencies, (f) the excited frequencies. The goodness of the balance control model fits was assessed by the GOF. The mean (± SD) GOF for the elderly subjects in the 0.5 and 1.0 degree peak-to-peak condition was 82 (± 11) % and 85 (± 6) %, respectively. Likewise, the GOF values for the young subjects in the 0.5 and 1.0 degree peak-to-peak condition were 78(± 15) % and 88 (± 7) %.</w:t>
      </w:r>
    </w:p>
    <w:p w14:paraId="748CC8D2" w14:textId="77777777" w:rsidR="00A433B3" w:rsidRPr="00994A3D" w:rsidRDefault="00A433B3" w:rsidP="00994A3D">
      <w:pPr>
        <w:jc w:val="both"/>
        <w:rPr>
          <w:rFonts w:cs="Times New Roman"/>
          <w:szCs w:val="24"/>
        </w:rPr>
      </w:pPr>
    </w:p>
    <w:p w14:paraId="3ECCB3E8" w14:textId="77777777" w:rsidR="00A433B3" w:rsidRDefault="00A433B3" w:rsidP="00A433B3">
      <w:pPr>
        <w:pStyle w:val="Heading1"/>
      </w:pPr>
      <w:r>
        <w:t>Comparison to simulations of datasets from other studies</w:t>
      </w:r>
    </w:p>
    <w:p w14:paraId="4E1E99F5" w14:textId="77777777" w:rsidR="00A433B3" w:rsidRDefault="00A433B3" w:rsidP="00A433B3">
      <w:r>
        <w:t xml:space="preserve">The core mechanisms of the model used here are also part of other studies, all mentioned in the main manuscript, see also list below. </w:t>
      </w:r>
    </w:p>
    <w:p w14:paraId="07053236" w14:textId="77777777" w:rsidR="00A433B3" w:rsidRPr="00CD5276" w:rsidRDefault="00A433B3" w:rsidP="00A433B3">
      <w:pPr>
        <w:pStyle w:val="ListParagraph"/>
        <w:numPr>
          <w:ilvl w:val="0"/>
          <w:numId w:val="20"/>
        </w:numPr>
      </w:pPr>
      <w:r w:rsidRPr="00CD5276">
        <w:t>Cenciarini M, Loughlin PJ, Sparto PJ, Redfern MS. Stiffness and damping in postural control increase with age. IEEE Transactions on Bio-Medical Engineering 2010;57(2):267–275. doi:10.1109/TBME.2009.2031874</w:t>
      </w:r>
    </w:p>
    <w:p w14:paraId="6D63EBCD" w14:textId="77777777" w:rsidR="00A433B3" w:rsidRPr="00CD5276" w:rsidRDefault="00A433B3" w:rsidP="00A433B3">
      <w:pPr>
        <w:pStyle w:val="ListParagraph"/>
        <w:numPr>
          <w:ilvl w:val="0"/>
          <w:numId w:val="20"/>
        </w:numPr>
      </w:pPr>
      <w:r w:rsidRPr="00CD5276">
        <w:t>Engelhart D, Pasma JH, Schouten AC, et al. Impaired standing balance in elderly: a new engineering method helps to unravel causes and effects. Journal of the American Medical Directors Association 2014;15(3):227.e1–6. doi:10.1016/j.jamda.2013.09.009</w:t>
      </w:r>
    </w:p>
    <w:p w14:paraId="2D59FB6E" w14:textId="77777777" w:rsidR="00A433B3" w:rsidRPr="00CD5276" w:rsidRDefault="00A433B3" w:rsidP="00A433B3">
      <w:pPr>
        <w:pStyle w:val="ListParagraph"/>
        <w:numPr>
          <w:ilvl w:val="0"/>
          <w:numId w:val="20"/>
        </w:numPr>
      </w:pPr>
      <w:r w:rsidRPr="00CD5276">
        <w:t>Maurer C, Mergner T, Peterka RJ. Multisensory control of human upright stance. Experimental Brain Research 2006;171(2):231–250. doi:10.1007/s00221-005-0256-y</w:t>
      </w:r>
    </w:p>
    <w:p w14:paraId="700F6A6C" w14:textId="77777777" w:rsidR="00A433B3" w:rsidRPr="00CD5276" w:rsidRDefault="00A433B3" w:rsidP="00A433B3">
      <w:pPr>
        <w:pStyle w:val="ListParagraph"/>
        <w:numPr>
          <w:ilvl w:val="0"/>
          <w:numId w:val="20"/>
        </w:numPr>
      </w:pPr>
      <w:r w:rsidRPr="00CD5276">
        <w:lastRenderedPageBreak/>
        <w:t>Maurer C, Peterka RJ. A new interpretation of spontaneous sway measures based on a simple model of human postural control. Journal of Neurophysiology 2005;93(1):189–200. doi:10.1152/jn.00221.2004</w:t>
      </w:r>
    </w:p>
    <w:p w14:paraId="1A72ABAB" w14:textId="77777777" w:rsidR="00A433B3" w:rsidRPr="00CD5276" w:rsidRDefault="00A433B3" w:rsidP="00A433B3">
      <w:pPr>
        <w:pStyle w:val="ListParagraph"/>
        <w:numPr>
          <w:ilvl w:val="0"/>
          <w:numId w:val="20"/>
        </w:numPr>
      </w:pPr>
      <w:r w:rsidRPr="00CD5276">
        <w:t>Pasma JH, Engelhart D, Schouten AC, van der Kooij H, Maier AB, Meskers CG. Impaired standing balance: the clinical need for closing the loop. Neuroscience 2014; 267:157-165. doi: 10.1016/j.neuroscience.2014.02.030. Epub 2014 Mar 6.</w:t>
      </w:r>
    </w:p>
    <w:p w14:paraId="3C309178" w14:textId="77777777" w:rsidR="00A433B3" w:rsidRPr="00CD5276" w:rsidRDefault="00A433B3" w:rsidP="00A433B3">
      <w:pPr>
        <w:pStyle w:val="ListParagraph"/>
        <w:numPr>
          <w:ilvl w:val="0"/>
          <w:numId w:val="20"/>
        </w:numPr>
      </w:pPr>
      <w:r w:rsidRPr="00CD5276">
        <w:t>Peterka RJ. Sensorimotor integration in human postural control. Journal of Neurophysiology 2002;88(3):1097–1118. doi:10.1152/jn.00605.2001</w:t>
      </w:r>
    </w:p>
    <w:p w14:paraId="2E4973F9" w14:textId="77777777" w:rsidR="00A433B3" w:rsidRPr="00CD5276" w:rsidRDefault="00A433B3" w:rsidP="00A433B3">
      <w:pPr>
        <w:pStyle w:val="ListParagraph"/>
        <w:numPr>
          <w:ilvl w:val="0"/>
          <w:numId w:val="20"/>
        </w:numPr>
      </w:pPr>
      <w:r w:rsidRPr="00CD5276">
        <w:rPr>
          <w:lang w:val="de-DE"/>
        </w:rPr>
        <w:t xml:space="preserve">Van der Kooij H, Peterka RJ. </w:t>
      </w:r>
      <w:r w:rsidRPr="00CD5276">
        <w:t>Non-linear stimulus-response behavior of the human stance control system is predicted by optimization of a system with sensory and motor noise. Journal of Computational Neuroscience 2011; 30(3):759–778. doi:10.1007/s10827-010-0291-y</w:t>
      </w:r>
    </w:p>
    <w:p w14:paraId="52F2E6F5" w14:textId="77777777" w:rsidR="00A433B3" w:rsidRDefault="00A433B3" w:rsidP="00A433B3">
      <w:pPr>
        <w:pStyle w:val="ListParagraph"/>
        <w:numPr>
          <w:ilvl w:val="0"/>
          <w:numId w:val="20"/>
        </w:numPr>
      </w:pPr>
      <w:r w:rsidRPr="00CD5276">
        <w:t>Wiesmeier IK, Dalin D, Maurer C. Elderly use proprioception rather than visual and vestibular cues for postural motor control. Front. Aging Neurosci. 2015;7:97. doi: 10.3389/fnagi.2015.00097</w:t>
      </w:r>
    </w:p>
    <w:p w14:paraId="4B931421" w14:textId="77777777" w:rsidR="00A433B3" w:rsidRDefault="00A433B3" w:rsidP="00A433B3">
      <w:r>
        <w:t>Slight differences mainly relate to additional filters for motor output and force feedback, which were not used in this study.</w:t>
      </w:r>
    </w:p>
    <w:p w14:paraId="3F96ADA8" w14:textId="77777777" w:rsidR="005E6CC3" w:rsidRDefault="005E6CC3" w:rsidP="00A433B3">
      <w:bookmarkStart w:id="0" w:name="_GoBack"/>
      <w:bookmarkEnd w:id="0"/>
    </w:p>
    <w:p w14:paraId="647808A2" w14:textId="77777777" w:rsidR="00A433B3" w:rsidRPr="00A433B3" w:rsidRDefault="00A433B3" w:rsidP="00A433B3">
      <w:pPr>
        <w:pStyle w:val="Heading1"/>
      </w:pPr>
      <w:r w:rsidRPr="00A433B3">
        <w:t>Limitations of the model</w:t>
      </w:r>
    </w:p>
    <w:p w14:paraId="179BCB3A" w14:textId="2C1F8844" w:rsidR="00994A3D" w:rsidRDefault="00A433B3" w:rsidP="005E6CC3">
      <w:r>
        <w:t xml:space="preserve">In addition to the assumptions explained in the methods section (sensory feedback signals add up to a gain of unit, all gains are constrained to positive values), the models mentioned above rely on the assumption that the sensory input is continuously fed back </w:t>
      </w:r>
      <w:r w:rsidR="005E6CC3">
        <w:t>to generate</w:t>
      </w:r>
      <w:r>
        <w:t xml:space="preserve"> motor output</w:t>
      </w:r>
      <w:r w:rsidR="005E6CC3">
        <w:t xml:space="preserve">. There are other modeling approaches which assume a more pulsatile motor correction. Moreover, the authors listed above use </w:t>
      </w:r>
      <w:r>
        <w:t xml:space="preserve">linearized postural control </w:t>
      </w:r>
      <w:r w:rsidR="005E6CC3">
        <w:t xml:space="preserve">models. Others use non-linear approaches based on perception thresholds, or </w:t>
      </w:r>
      <w:r>
        <w:t>prediction.</w:t>
      </w:r>
      <w:r w:rsidR="005E6CC3">
        <w:t xml:space="preserve"> The reason for using this type of model is due to the fact that one cannot identify more than 5-6 different model parameters without performing more extended experiments like e.g. testing many more stimulus amplitudes, or measuring individual perception thresholds etc. </w:t>
      </w:r>
    </w:p>
    <w:p w14:paraId="50BB6175" w14:textId="77777777" w:rsidR="005E6CC3" w:rsidRPr="005E6CC3" w:rsidRDefault="005E6CC3" w:rsidP="005E6CC3"/>
    <w:p w14:paraId="4ED03095" w14:textId="77777777" w:rsidR="00994A3D" w:rsidRPr="00994A3D" w:rsidRDefault="00912CBE" w:rsidP="0001436A">
      <w:pPr>
        <w:pStyle w:val="Heading1"/>
      </w:pPr>
      <w:r>
        <w:t>Questionnaire</w:t>
      </w:r>
    </w:p>
    <w:p w14:paraId="23E4AD08" w14:textId="77777777" w:rsidR="000C4E30" w:rsidRDefault="000C4E30" w:rsidP="002B4A57">
      <w:r>
        <w:t>Here we provide the questionnaire for</w:t>
      </w:r>
      <w:r w:rsidR="00B45BBF">
        <w:t xml:space="preserve"> the</w:t>
      </w:r>
      <w:r>
        <w:t xml:space="preserve"> elderly subjects</w:t>
      </w:r>
      <w:r w:rsidR="00912CBE">
        <w:t xml:space="preserve"> (in German)</w:t>
      </w:r>
      <w:r>
        <w:t>.</w:t>
      </w:r>
    </w:p>
    <w:p w14:paraId="16CECAC6" w14:textId="77777777" w:rsidR="00DE23E8" w:rsidRDefault="006D66FF" w:rsidP="006D66FF">
      <w:r>
        <w:rPr>
          <w:noProof/>
        </w:rPr>
        <w:lastRenderedPageBreak/>
        <w:drawing>
          <wp:inline distT="0" distB="0" distL="0" distR="0" wp14:anchorId="16CAABFC" wp14:editId="7834B2A4">
            <wp:extent cx="6086475" cy="8613140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dizinische VoruntersuchungDatum1_Seite_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6475" cy="861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8B64474" wp14:editId="236CC7D2">
            <wp:extent cx="6087110" cy="8613140"/>
            <wp:effectExtent l="0" t="0" r="889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dizinische VoruntersuchungDatum1_Seite_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7110" cy="861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B1726" w14:textId="77777777" w:rsidR="00A433B3" w:rsidRDefault="00A433B3" w:rsidP="00DA31E3"/>
    <w:p w14:paraId="1A284ACF" w14:textId="77777777" w:rsidR="00DA31E3" w:rsidRPr="00DA31E3" w:rsidRDefault="00DA31E3" w:rsidP="00DA31E3"/>
    <w:sectPr w:rsidR="00DA31E3" w:rsidRPr="00DA31E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F05E85" w14:textId="77777777" w:rsidR="00A433B3" w:rsidRDefault="00A433B3" w:rsidP="00117666">
      <w:pPr>
        <w:spacing w:after="0"/>
      </w:pPr>
      <w:r>
        <w:separator/>
      </w:r>
    </w:p>
  </w:endnote>
  <w:endnote w:type="continuationSeparator" w:id="0">
    <w:p w14:paraId="679C4349" w14:textId="77777777" w:rsidR="00A433B3" w:rsidRDefault="00A433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4AE8D0" w14:textId="77777777" w:rsidR="00A433B3" w:rsidRPr="00577C4C" w:rsidRDefault="00A433B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CABA06" wp14:editId="4A4F38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357089" w14:textId="77777777" w:rsidR="00A433B3" w:rsidRPr="00577C4C" w:rsidRDefault="00A433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6C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3A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90536" w14:textId="77777777" w:rsidR="00A433B3" w:rsidRPr="00577C4C" w:rsidRDefault="00A433B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C362796" wp14:editId="249997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601C0A" w14:textId="77777777" w:rsidR="00A433B3" w:rsidRPr="00577C4C" w:rsidRDefault="00A433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3A0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3A872D" w14:textId="77777777" w:rsidR="00A433B3" w:rsidRDefault="00A433B3" w:rsidP="00117666">
      <w:pPr>
        <w:spacing w:after="0"/>
      </w:pPr>
      <w:r>
        <w:separator/>
      </w:r>
    </w:p>
  </w:footnote>
  <w:footnote w:type="continuationSeparator" w:id="0">
    <w:p w14:paraId="4AE316D2" w14:textId="77777777" w:rsidR="00A433B3" w:rsidRDefault="00A433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E7D54E" w14:textId="77777777" w:rsidR="00A433B3" w:rsidRPr="009151AA" w:rsidRDefault="00A433B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03452C" w14:textId="77777777" w:rsidR="00A433B3" w:rsidRDefault="00A433B3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345E88E" wp14:editId="1BF766F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6F6115"/>
    <w:multiLevelType w:val="hybridMultilevel"/>
    <w:tmpl w:val="3926D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F9D"/>
    <w:rsid w:val="0001436A"/>
    <w:rsid w:val="00034304"/>
    <w:rsid w:val="00035434"/>
    <w:rsid w:val="00052A14"/>
    <w:rsid w:val="00077D53"/>
    <w:rsid w:val="000C4E30"/>
    <w:rsid w:val="00105FD9"/>
    <w:rsid w:val="00117666"/>
    <w:rsid w:val="00133A0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6CC3"/>
    <w:rsid w:val="00617163"/>
    <w:rsid w:val="006375C7"/>
    <w:rsid w:val="00654E8F"/>
    <w:rsid w:val="00660D05"/>
    <w:rsid w:val="006820B1"/>
    <w:rsid w:val="006B7D14"/>
    <w:rsid w:val="006D66FF"/>
    <w:rsid w:val="00701727"/>
    <w:rsid w:val="0070566C"/>
    <w:rsid w:val="00714C50"/>
    <w:rsid w:val="00725A7D"/>
    <w:rsid w:val="007501BE"/>
    <w:rsid w:val="00790BB3"/>
    <w:rsid w:val="007C046F"/>
    <w:rsid w:val="007C206C"/>
    <w:rsid w:val="00817DD6"/>
    <w:rsid w:val="00885156"/>
    <w:rsid w:val="008A48BB"/>
    <w:rsid w:val="00912CBE"/>
    <w:rsid w:val="009151AA"/>
    <w:rsid w:val="0093429D"/>
    <w:rsid w:val="00943573"/>
    <w:rsid w:val="00955F9D"/>
    <w:rsid w:val="00970F7D"/>
    <w:rsid w:val="00994A3D"/>
    <w:rsid w:val="009C2B12"/>
    <w:rsid w:val="00A174D9"/>
    <w:rsid w:val="00A433B3"/>
    <w:rsid w:val="00AB6715"/>
    <w:rsid w:val="00B1671E"/>
    <w:rsid w:val="00B25EB8"/>
    <w:rsid w:val="00B37F4D"/>
    <w:rsid w:val="00B45BBF"/>
    <w:rsid w:val="00C52A7B"/>
    <w:rsid w:val="00C56BAF"/>
    <w:rsid w:val="00C679AA"/>
    <w:rsid w:val="00C75972"/>
    <w:rsid w:val="00CD066B"/>
    <w:rsid w:val="00CD5276"/>
    <w:rsid w:val="00CE4FEE"/>
    <w:rsid w:val="00DA31E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D3F2B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19" Type="http://schemas.openxmlformats.org/officeDocument/2006/relationships/customXml" Target="../customXml/item4.xml"/><Relationship Id="rId14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Q:\NEZ-T-NLO-AG-Maurer\Isi\Paper\Training%20Kontroll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D117FD4-F1BC-4941-94E1-11AC604B9CEE}"/>
</file>

<file path=customXml/itemProps2.xml><?xml version="1.0" encoding="utf-8"?>
<ds:datastoreItem xmlns:ds="http://schemas.openxmlformats.org/officeDocument/2006/customXml" ds:itemID="{AE059878-7E94-4583-8273-57BC33472183}"/>
</file>

<file path=customXml/itemProps3.xml><?xml version="1.0" encoding="utf-8"?>
<ds:datastoreItem xmlns:ds="http://schemas.openxmlformats.org/officeDocument/2006/customXml" ds:itemID="{6978E1E4-DA2E-4331-B61E-ADAB820DD41A}"/>
</file>

<file path=customXml/itemProps4.xml><?xml version="1.0" encoding="utf-8"?>
<ds:datastoreItem xmlns:ds="http://schemas.openxmlformats.org/officeDocument/2006/customXml" ds:itemID="{265228B6-EA76-4681-9928-EB5FF4EA01DF}"/>
</file>

<file path=docProps/app.xml><?xml version="1.0" encoding="utf-8"?>
<Properties xmlns="http://schemas.openxmlformats.org/officeDocument/2006/extended-properties" xmlns:vt="http://schemas.openxmlformats.org/officeDocument/2006/docPropsVTypes">
  <Template>\NEZ-T-NLO-AG-Maurer\Isi\Paper\Training Kontrolle\Supplementary_Material.dotx</Template>
  <TotalTime>15</TotalTime>
  <Pages>5</Pages>
  <Words>595</Words>
  <Characters>3393</Characters>
  <Application>Microsoft Macintosh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3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Isabella Wiesmeier</dc:creator>
  <cp:lastModifiedBy>peterka lab</cp:lastModifiedBy>
  <cp:revision>11</cp:revision>
  <cp:lastPrinted>2013-10-03T12:51:00Z</cp:lastPrinted>
  <dcterms:created xsi:type="dcterms:W3CDTF">2017-06-13T07:53:00Z</dcterms:created>
  <dcterms:modified xsi:type="dcterms:W3CDTF">2017-06-21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